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837B88">
      <w:pPr>
        <w:jc w:val="center"/>
        <w:rPr>
          <w:rFonts w:hint="eastAsia" w:eastAsiaTheme="minorEastAsia"/>
          <w:lang w:eastAsia="zh-CN"/>
        </w:rPr>
      </w:pPr>
    </w:p>
    <w:p w14:paraId="3E3A1D89">
      <w:pPr>
        <w:spacing w:line="480" w:lineRule="auto"/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 S1 Translation sequenc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8"/>
        <w:gridCol w:w="6664"/>
      </w:tblGrid>
      <w:tr w14:paraId="165BF0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7C08F28B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Gene name</w:t>
            </w:r>
          </w:p>
        </w:tc>
        <w:tc>
          <w:tcPr>
            <w:tcW w:w="666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33BC87E5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Sequence</w:t>
            </w:r>
          </w:p>
        </w:tc>
      </w:tr>
      <w:tr w14:paraId="722B65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8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2131EFE5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DCIAR-JP</w:t>
            </w:r>
          </w:p>
        </w:tc>
        <w:tc>
          <w:tcPr>
            <w:tcW w:w="6664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16827318">
            <w:pPr>
              <w:spacing w:line="48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AACCTCCGGGGCCACAATAGCGAGATTTGTAAGACTCCAGGGCCTCCCAG</w:t>
            </w:r>
          </w:p>
        </w:tc>
      </w:tr>
      <w:tr w14:paraId="2812EC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8" w:hRule="atLeast"/>
        </w:trPr>
        <w:tc>
          <w:tcPr>
            <w:tcW w:w="185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E09165C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miR-361-3p mimic</w:t>
            </w:r>
          </w:p>
        </w:tc>
        <w:tc>
          <w:tcPr>
            <w:tcW w:w="666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461E56A">
            <w:pPr>
              <w:spacing w:line="48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ense: 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UCCCCCAGGUGUGAUUCUGAUUU-3’</w:t>
            </w:r>
          </w:p>
          <w:p w14:paraId="4360DC05">
            <w:pPr>
              <w:spacing w:line="48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ntisense: 5’-AUCAGAAUCACACCUGGGGGAUU-3’</w:t>
            </w:r>
          </w:p>
        </w:tc>
      </w:tr>
    </w:tbl>
    <w:p w14:paraId="1DF3CEEF"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59244841">
      <w:pPr>
        <w:jc w:val="center"/>
        <w:rPr>
          <w:rFonts w:hint="eastAsia"/>
          <w:lang w:val="en-US" w:eastAsia="zh-CN"/>
        </w:rPr>
      </w:pPr>
    </w:p>
    <w:p w14:paraId="309E643B"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br w:type="page"/>
      </w:r>
    </w:p>
    <w:p w14:paraId="428CC059">
      <w:pPr>
        <w:spacing w:line="480" w:lineRule="auto"/>
        <w:jc w:val="center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 S2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8"/>
        <w:gridCol w:w="6744"/>
      </w:tblGrid>
      <w:tr w14:paraId="0E5603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8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</w:tcPr>
          <w:p w14:paraId="576BD045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Gene name</w:t>
            </w:r>
          </w:p>
        </w:tc>
        <w:tc>
          <w:tcPr>
            <w:tcW w:w="6744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</w:tcPr>
          <w:p w14:paraId="53718EE0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Primer sequences</w:t>
            </w:r>
          </w:p>
        </w:tc>
      </w:tr>
      <w:tr w14:paraId="63EF04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8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 w14:paraId="493C50E4"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Mouse GAPDH</w:t>
            </w:r>
          </w:p>
        </w:tc>
        <w:tc>
          <w:tcPr>
            <w:tcW w:w="6744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 w14:paraId="45FA118B">
            <w:pPr>
              <w:spacing w:line="48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Forward: 5'-CACTGAGCAAGAGAGGCCCTAT-3'</w:t>
            </w:r>
          </w:p>
          <w:p w14:paraId="3A858813">
            <w:pPr>
              <w:spacing w:line="48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Reverse: 5'-GCAGCGAACTTTATTGATGGTATT-3' </w:t>
            </w:r>
          </w:p>
        </w:tc>
      </w:tr>
      <w:tr w14:paraId="5F574D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8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471EE978"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Mouse DICAR</w:t>
            </w:r>
          </w:p>
        </w:tc>
        <w:tc>
          <w:tcPr>
            <w:tcW w:w="6744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675BC5D1">
            <w:pPr>
              <w:spacing w:line="48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Forward: 5'-TACTATGAAGAGGGATGGTTGG-3'</w:t>
            </w:r>
          </w:p>
          <w:p w14:paraId="59C3D068">
            <w:pPr>
              <w:spacing w:line="48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everse: 5’-AAATGGCACTTGATATGTTTGTT-3'</w:t>
            </w:r>
          </w:p>
        </w:tc>
      </w:tr>
    </w:tbl>
    <w:p w14:paraId="3A89DB6B">
      <w:pPr>
        <w:spacing w:line="480" w:lineRule="auto"/>
        <w:jc w:val="center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C6C7D36">
      <w:pPr>
        <w:rPr>
          <w:rFonts w:hint="default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97A60C4"/>
    <w:rsid w:val="3EEA3822"/>
    <w:rsid w:val="536D6B88"/>
    <w:rsid w:val="562E5405"/>
    <w:rsid w:val="5A77669C"/>
    <w:rsid w:val="697A6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2</Words>
  <Characters>440</Characters>
  <Lines>0</Lines>
  <Paragraphs>0</Paragraphs>
  <TotalTime>4</TotalTime>
  <ScaleCrop>false</ScaleCrop>
  <LinksUpToDate>false</LinksUpToDate>
  <CharactersWithSpaces>469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3T05:33:00Z</dcterms:created>
  <dc:creator>袁琼</dc:creator>
  <cp:lastModifiedBy>袁琼</cp:lastModifiedBy>
  <dcterms:modified xsi:type="dcterms:W3CDTF">2025-10-23T08:26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E80356CD212D4E44965C61295BB4D83F_13</vt:lpwstr>
  </property>
  <property fmtid="{D5CDD505-2E9C-101B-9397-08002B2CF9AE}" pid="4" name="KSOTemplateDocerSaveRecord">
    <vt:lpwstr>eyJoZGlkIjoiZTNiMmJjMGUyMDNhMGI0MjllZTc4OTE3ODRjOTBjMWQiLCJ1c2VySWQiOiIyMzcyOTUxODUifQ==</vt:lpwstr>
  </property>
</Properties>
</file>